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720"/>
        <w:gridCol w:w="630"/>
        <w:gridCol w:w="900"/>
        <w:gridCol w:w="990"/>
        <w:gridCol w:w="810"/>
        <w:gridCol w:w="3978"/>
      </w:tblGrid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pstream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ulator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</w:t>
            </w:r>
            <w:r w:rsidR="00AC04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 </w:t>
            </w:r>
            <w:proofErr w:type="spellStart"/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i</w:t>
            </w:r>
            <w:proofErr w:type="spellEnd"/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g </w:t>
            </w:r>
            <w:r w:rsidR="00AC04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io</w:t>
            </w:r>
          </w:p>
        </w:tc>
        <w:tc>
          <w:tcPr>
            <w:tcW w:w="470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dicted </w:t>
            </w:r>
            <w:r w:rsidR="00AC04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tivation </w:t>
            </w:r>
            <w:r w:rsidR="00AC04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e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ation z-score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E571DE" w:rsidP="00E571D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D32E42"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bookmarkStart w:id="0" w:name="_GoBack"/>
            <w:bookmarkEnd w:id="0"/>
            <w:r w:rsidR="00D32E42"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 of overlap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molecules in dataset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RCA1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600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.02E-13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H3F3A/H3F3B,IFI27,IFI6,IFIT1,IFIT3,IFITM1,IRF7,MX1,NEK2,PERP,PLSCR1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romodeoxyuridine</w:t>
            </w:r>
            <w:proofErr w:type="spellEnd"/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89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17E-10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27,IFI6,IFIT1,IFIT3,IFITM1,IRF7,MX1,OAS1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69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8.84E-04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TG1,COL1A1,IFI27,IFITM1,IGFBP7,IRF7,MX1,OAS1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E. coli B4 lipopolysaccharide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164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6.57E-03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T3,MDFIC,RSAD2,USP18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miquimod</w:t>
            </w:r>
            <w:proofErr w:type="spellEnd"/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446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45E-07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TM1,IRF7,MX1,OAS1,OASL,RSAD2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Jnk</w:t>
            </w:r>
            <w:proofErr w:type="spellEnd"/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177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05E-03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P,BTG1,COL1A1,CXCL12,PLSCR1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lipopolysaccharide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829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85E-10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OBEC3G,APP,ATP2A2,BTG1,COL1A1,DDX58,ELK3,FGF2,IFI27,IFI44L,IFI6,IFIT1,IFIT3,IFITM1,IRF7,MARCKS,MX1,MX2,OAS1,OAS2,OAS3,OASL,PERP,PLSCR1,PPP1CB,RARRES3,RSAD2,USP18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MYD88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85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44E-03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XCL12,IRF7,OASL,RSAD2,USP18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NFATC2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02E-03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T3,IRF7,OASL,RSAD2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NFkB</w:t>
            </w:r>
            <w:proofErr w:type="spellEnd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(complex)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08E-02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P,ATP2A2,CXCL12,FGF2,IRF7,RSAD2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PAF1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449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6.04E-08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44L,IFIT3,OAS2,OAS3,OASL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phorbol</w:t>
            </w:r>
            <w:proofErr w:type="spellEnd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myristate</w:t>
            </w:r>
            <w:proofErr w:type="spellEnd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14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.83E-03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OBEC3G,APP,ATP2A2,CPE,FGF2,IRF7,PPP1R12A,PRKAR1A,PRNP,RBBP4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poly </w:t>
            </w: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rI:rC-RNA</w:t>
            </w:r>
            <w:proofErr w:type="spellEnd"/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484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18E-08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OBEC3G,DDX58,FGF2,IFI27,IFIT1,IFIT3,IRF7,MX1,OAS1,OAS2,OAS3,RARRES3,RSAD2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ribavirin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000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42E-14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27,IFI44L,IFIT3,IFITM1,IRF7,MX1,OASL,USP18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89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02E-11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27,IFI6,IFIT1,IFIT3,IFITM1,IRF7,MX1,OAS1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GM2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14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05E-09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60,IFI6,IFIT1,IFIT3,OAS1,OAS2,OAS3,OASL,PLSCR1,RARRES3,SACS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NF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58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8.13E-09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P,ATP2A2,BTG1,BUB1B,CELF1,COL1A1,CXCL12,DDX58,ELK3,FGF2,IFI27,IFI6,IFIT1,IFIT3,IFITM1,IRF7,KIF20A,MX1,OAS1,OAS2,OAS3,OASL,PLSCR1,PRNP,RARRES3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retinoin</w:t>
            </w:r>
            <w:proofErr w:type="spellEnd"/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668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99E-09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P,ATP2A2,BTG1,COL1A1,CPE,DDX58,DDX60,IFI27,IFI6,IFIT1,IFIT3,IFITM1,IGFBP7,MARCKS,OAS1,OAS2,OAS3,OASL,PLS3,PLSCR1,PRNP,RARRES3,SACS,USP18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RB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000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27E-03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T3,NEK2,OASL,RSAD2</w:t>
            </w:r>
          </w:p>
        </w:tc>
      </w:tr>
      <w:tr w:rsidR="00AC048E" w:rsidRPr="00D32E42" w:rsidTr="00AC048E">
        <w:trPr>
          <w:trHeight w:val="300"/>
        </w:trPr>
        <w:tc>
          <w:tcPr>
            <w:tcW w:w="808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LDN7</w:t>
            </w:r>
          </w:p>
        </w:tc>
        <w:tc>
          <w:tcPr>
            <w:tcW w:w="376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000</w:t>
            </w:r>
          </w:p>
        </w:tc>
        <w:tc>
          <w:tcPr>
            <w:tcW w:w="423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6E-03</w:t>
            </w:r>
          </w:p>
        </w:tc>
        <w:tc>
          <w:tcPr>
            <w:tcW w:w="2077" w:type="pct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6,IGFBP7,MX1,PRNP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tcBorders>
              <w:bottom w:val="single" w:sz="4" w:space="0" w:color="auto"/>
            </w:tcBorders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236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17E-07</w:t>
            </w:r>
          </w:p>
        </w:tc>
        <w:tc>
          <w:tcPr>
            <w:tcW w:w="2077" w:type="pct"/>
            <w:tcBorders>
              <w:bottom w:val="single" w:sz="4" w:space="0" w:color="auto"/>
            </w:tcBorders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6,IFITM1,OAS1,OAS2,OAS3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isphenol</w:t>
            </w:r>
            <w:proofErr w:type="spellEnd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00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68E-0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3,CTGF,CTTN,EGR1,IKBKB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romodeoxyuridine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85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9E-07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27,IFI44,IFI6,IFIT1,IFITM1,ISG15,MX1,OAS1,TNFSF10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HUK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397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82E-03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3,DUSP6,IFI35,IGFBP6,ISG15,PCDH7,PLSCR1,SQSTM1,TNFRSF11B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66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31E-06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TG1,CDH11,CDH6,CDKN1C,CHI3L1,COPA,CTGF,DIRAS3,DLC1,DUSP1,IFI27,IFI35,IFITM1,ISG15,MED7,MX1,NPTX1,NQO1,OAS1,PRDM2,RRAD,RTP4,TGFBR2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FA4ACC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  <w:r w:rsidR="00D32E42" w:rsidRPr="00D32E42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01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28E-0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ASP1,IFI44L,MYD88,PCDH7,TNFSF10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KBKB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894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407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7.12E-04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3,DUSP6,EGR1,FYN,GRK5,IGFBP6,IKBKB,ISG15,MX1,PCDH7,TNFRSF11B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KBKG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02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07E-03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3,CFLAR,DUSP6,IGFBP6,ISG15,PCDH7,TNFSF10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miquimod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93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34E-06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CAM3,IFI35,IFITM1,ISG20,MX1,OAS1,OASL,RSAD2,TNFSF10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JAK1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15E-03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D1,IRF9,MX1,USP18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lenalidomide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63E-01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UTS2,CASP1,COX11,RTP4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popolysaccharide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545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91E-1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ARG2,ARL4C,BTG1,C3,CASP1,CD55,CDC42EP2,CDH11,CFLAR,CHI3L1,CLIC3,CRYAB,CTGF,DDIT3,DDX58,DLG4,DUSP1,EGR1,EGR2,FYN,GSPT2,ID2,IFI27,IFI35,IFI44,IFI44L,IFI6,IFIT1,IFITM1,INSIG1,IRF9,ISG15,ISG20,KCNK1,LITAF,MICA,MX1,MX2,MYD88,NGFR,NPTX1,NQO1,NRP1,OAS1,OAS2,OAS3,OASL,PANX1,PCDH7,PFKFB3,PIM1,PLSCR1,PPP1R15A,PSMA2,RARRES3,RSAD2,TFDP1,TNFSF10,TNFSF18,TRADD,TRAF3,TUBB4B,USP18,VEGFA,ZFP36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NR3C2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36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61E-0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TGF,EGR1,RRAD,TSPYL4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OSM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459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47E-05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RL4C,C1R,C1S,GLUL,ID1,ID2,IFI35,IGFBP6,IRF9,ISG20,LITAF,MICA,MKNK2,MLLT11,MX1,MYD88,NUAK1,OAS1,PFKFB3,SERPING1,TNFRSF11B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PAF1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333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33E-08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44,IFI44L,ISG15,ISG20,OAS2,OAS3,OASL,ZFP36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PARP9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14E-04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44,IFIT1,ISG15,OAS2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poly </w:t>
            </w: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rI:rC-RNA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824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66E-10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ST2,C3,CFLAR,DDX58,DUSP1,EGR1,EZR,IFI27,IFIT1,IGFBP6,IRF9,ISG15,ISG20,MX1,MYD88,OAS1,OAS2,OAS3,PIM1,PPP1R15A,RARRES3,RNF114,RSAD2,SERPING1,TNFRSF11B,TNFSF10,ZFP36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PTEN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378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60E-06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BTG1,C3,DUSP1,EGR2,GCAT,GTF2I,HDAC5,IGFBP6,ISG15,MAT2A,MDM2,NGFR,PABPC4,PIM1,PTP4A2,SCD,TNFRSF11B,TNFSF10,TRADD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ribavirin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813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82E-08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27,IFI44L,IFITM1,ISG15,MX1,OASL,USP18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Salmonella </w:t>
            </w: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enterica</w:t>
            </w:r>
            <w:proofErr w:type="spellEnd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serotype </w:t>
            </w: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bortus</w:t>
            </w:r>
            <w:proofErr w:type="spellEnd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equi</w:t>
            </w:r>
            <w:proofErr w:type="spellEnd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lipopolysaccharide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646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32E-0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FLAR,EGR1,FJX1,ID2,ISG15,OASL,RIN2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salmonella </w:t>
            </w: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minnesota</w:t>
            </w:r>
            <w:proofErr w:type="spellEnd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R595 lipopolysaccharides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14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99E-0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FLAR,EGR1,ISG15,OASL,RSAD2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MAD4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130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7.19E-04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TGF,EGFR,ID1,ID2,MDM2,RGCC,SCD,SLC25A4,VEGFA,ZFP36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85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33E-08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27,IFI44,IFI6,IFIT1,IFITM1,ISG15,MX1,OAS1,TNFSF10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LR4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190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12E-0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C3,ISG15,ISG20,MX1,MYD88,OASL,RGCC,RSAD2,TNFSF10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NFSF10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548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81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7.00E-07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FLAR,EGFR,FADD,IFI6,IFIT1,IFITM1,IRF9,ISG15,TNFSF10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retinoin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859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58E-09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BTG1,C3,CASP1,CASP6,CDH6,COX11,CTGF,DDIT3,DDX58,DDX60,DLC1,DNAAF2,DUSP1,EGFR,EGR1,ELF4,GLI2,GSPT2,ICAM3,ID1,ID2,IFI27,IFI35,IFI6,IFIT1,IFITM1,IGFBP6,IRF9,ISG15,MDM2,NRP1,OAS1,OAS2,OAS3,OASL,PIM1,PLSCR1,PRKCDBP,PTGIS,RARRES3,RUVBL1,SACS,SCD,SERPING1,SNX19,SOX9,SPEN,TGFBR2,TNFRSF11B,TNFSF10,USP18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-aminopurine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225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16E-05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6,IFIT1,ISG15,OAS1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004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6E-05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NG,BST2,BTG1,C1R,CASP6,CFLAR,EGR2,FYN,GTF2IRD1,HNRNPA1,IFI35,IFIT1,IFITM1,IGFBP6,IRF9,MICA,PABPC4,PTP4A2,RRAGA,SRSF1,TARDBP,TNFSF10,TNFSF18,TPST1,TRIP10,ZFP36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ihydrotestosterone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143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12E-04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CASP1,CHI3L1,CSNK2A1,CTGF,DLG4,EGFR,EGR1,GLUL,GOSR1,GTF2I,ID2,LDHA,MDM2,PER1,SCD,SRGAP2,TGFBR2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epigallocatechin-gallate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154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7.19E-04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ASP1,CASP6,CFLAR,CTGF,EGFR,EGR1,FADD,ISG15,MDM2,TNFSF10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fontolizumab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000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47E-04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35,ISG15,MX1,RSAD2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GFI1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369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86E-03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ASP1,CFLAR,ID2,IKBKB,TRADD,TRAF3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KDM5B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867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60E-07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SF1A,C20orf111,DDIT3,EGR1,FJX1,INSIG1,ISG15,NEDD9,PHF15,SOX9,SPTSSA,TUBB2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Lh</w:t>
            </w:r>
            <w:proofErr w:type="spellEnd"/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142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32E-05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RL4C,CD55,CDK14,CDKN1C,CFLAR,DUSP1,EGFR,EZR,GPR56,GRK5,PER1,PTPRE,TNFRSF11B,UPP1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ylprednisolone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029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16E-0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BAT,BTG1,CSNK2A1,CTGF,DUSP1,DUSP6,GCLM,ID1,IDH2,INSIG1,RGCC,RUVBL1,SERPINB7,UBE2G2,ZFP36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NUPR1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5.209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64E-10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BTG1,C20orf111,CSTF2T,DDIT3,FAM114A1,GPR56,GSTA4,HNRNPM,MAT2A,MKL2,MX2,MYD88,NAA40,NGFR,PFKFB3,PHF15,PIM1,PPP1R15A,RFX5,SIK1,SPATS2L,SPG7,SPTSSA,SRGAP2,SRSF1,STK38,TARDBP,UBIAD1,UPP1,VANGL1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prednisolone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137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46E-03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TG1,CFLAR,DUSP1,DUSP10,FADD,ISG20,RARRES3,SIK1,SQSTM1,TNFRSF11B,TNFSF10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OCS3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425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05E-03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EGR1,IFIT1,ISG20,MX1,OAS1,OAS2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P63</w:t>
            </w:r>
          </w:p>
        </w:tc>
        <w:tc>
          <w:tcPr>
            <w:tcW w:w="376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132</w:t>
            </w:r>
          </w:p>
        </w:tc>
        <w:tc>
          <w:tcPr>
            <w:tcW w:w="423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8.67E-02</w:t>
            </w:r>
          </w:p>
        </w:tc>
        <w:tc>
          <w:tcPr>
            <w:tcW w:w="2077" w:type="pct"/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BST2,DUSP10,ID1,IGFBP6,MDM2,VEGFA</w:t>
            </w:r>
          </w:p>
        </w:tc>
      </w:tr>
      <w:tr w:rsidR="00AC048E" w:rsidRPr="00D32E42" w:rsidTr="004B13D9">
        <w:trPr>
          <w:trHeight w:val="300"/>
        </w:trPr>
        <w:tc>
          <w:tcPr>
            <w:tcW w:w="808" w:type="pct"/>
            <w:tcBorders>
              <w:bottom w:val="single" w:sz="4" w:space="0" w:color="auto"/>
            </w:tcBorders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USP18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103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pct15" w:color="auto" w:fill="auto"/>
            <w:noWrap/>
            <w:hideMark/>
          </w:tcPr>
          <w:p w:rsidR="00D32E42" w:rsidRPr="00F71A64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39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7E-07</w:t>
            </w:r>
          </w:p>
        </w:tc>
        <w:tc>
          <w:tcPr>
            <w:tcW w:w="2077" w:type="pct"/>
            <w:tcBorders>
              <w:bottom w:val="single" w:sz="4" w:space="0" w:color="auto"/>
            </w:tcBorders>
            <w:shd w:val="pct15" w:color="auto" w:fill="auto"/>
            <w:noWrap/>
            <w:hideMark/>
          </w:tcPr>
          <w:p w:rsidR="00D32E42" w:rsidRPr="00D32E42" w:rsidRDefault="00D32E42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6,IRF9,ISG15,MX1,OAS1,TNFSF10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EIF2AK2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85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10E-10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27,IFI6,IFIT1,IFITM1,OAS1,OAS3,PLSCR1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882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69E-14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IT3,DDX58,EGR1,IFI27,IFI35,IFI6,IFIT1,IFITM1,ISG15,ISG20,NEDD9,OAS1,OAS3,PARP12,PLSCR1,PPP1R15A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34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78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T1,IFITM1,IRF7,MX1,OAS2,OAS3,OASL,RARRES3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25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36E-07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T1,IFITM1,ISG15,ISG20,MICA,MX1,OAS2,OAS3,OASL,RARRES3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IF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eta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82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02E-08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6,IFIT1,IRF7,MX1,OAS1,OAS2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096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32E-06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6,IFIT1,INSIG1,IRF9,ISG15,MX1,OAS1,OAS2,RSAD2,TNFSF10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NA1/IFNA13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369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33E-17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27,IFI6,IFIT1,IFITM1,MX1,OAS1,OAS2,OASL,PLSCR1,RARRES3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498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76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27,IFI6,IFIT1,IFITM1,ISG15,MX1,OAS1,OAS2,OASL,PLSCR1,RARRES3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NA2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804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4E-19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DDX60,FGF2,IFI27,IFI44L,IFI6,IFIT1,IFIT3,IFITM1,IRF7,MX1,MX2,OAS1,OAS2,OAS3,PLSCR1,RARRES3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058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6.29E-20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ST2,C1R,C1S,DDX58,DDX60,HERC6,IFI27,IFI35,IFI44,IFI44L,IFI6,IFIT1,IFITM1,IRF9,ISG15,ISG20,MDM2,MX1,MX2,OAS1,OAS2,OAS3,PARP12,PARP4,PLSCR1,RARRES3,RSAD2,TNFSF10,TRIM14,USP18,VEGFA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NAR1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360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76E-08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T3,IRF7,OAS1,OAS2,OAS3,OASL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164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21E-05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44,ISG15,OAS1,OAS2,OAS3,OASL,RSAD2,RTP4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NB1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69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52E-09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FGF2,IFI6,IFIT1,IFIT3,IFITM1,IRF7,MX1,OAS1,RARRES3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524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05E-06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ST2,CASP1,CRYAB,DDX58,IFI6,IFIT1,IFITM1,IRF9,ISG15,MX1,MYD88,NPTX1,OAS1,RARRES3,RSAD2,TNFSF10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NG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00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94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OBEC3G,APP,ATP2A2,BTG1,COL1A1,CXCL12,DDX58,FGF2,IFI27,IFI44L,IFI6,IFIT1,IFIT3,IFITM1,IRF7,MX1,MX2,OAS1,OAS2,OAS3,OASL,PRNP,RARRES3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589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44E-18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ARG2,AUTS2,BST2,BTG1,C1R,C3,CASP1,CASP6,CD55,CFLAR,CLIP2,CTGF,DDIT3,DDX58,DUSP1,EGR1,EGR2,F11R,GLUL,GPR56,HCP5,HERC6,ID1,IFI27,IFI35,IFI44,IFI44L,IFI6,IFIT1,IFITM1,IRF9,ISG15,ISG20,LDHA,MAT2A,MICA,MX1,MX2,MYD88,NEDD9,NQO1,OAS1,OAS2,OAS3,OASL,PANX1,PIM1,PSMA2,RARRES3,RFX5,RRAGD,RSAD2,RTP4,SERPING1,SQSTM1,TAPBPL,TFDP1,TGFBR2,TNFRSF11B,TNFSF10,TTC28,USP18,VEGFA,ZFP36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NL1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051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81E-25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DDX60,IFI27,IFI44L,IFI6,IFIT1,IFIT3,IFITM1,MX1,OAS1,OAS2,OAS3,OASL,PLSCR1,RARRES3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831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6.27E-25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ST2,DDX58,DDX60,HERC6,IFI27,IFI35,IFI44,IFI44L,IFI6,IFIT1,IFITM1,IRF9,ISG15,ISG20,MX1,OAS1,OAS2,OAS3,OASL,PLSCR1,RARRES3,RSAD2,TRIM14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alpha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817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57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OBEC3G,DDX58,IFI27,IFI6,IFIT1,IFIT3,IFITM1,IRF</w:t>
            </w:r>
            <w:r w:rsidRPr="00D32E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,MX1,MX2,OAS1,OAS2,RARRES3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400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86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UTS2,BST2,C3,CASP1,DDX58,EGFR,IFI27,IFI35,IFI6,IFIT1,IFITM1,IRF9,ISG15,ISG20,MDM2,MX1,MX2,MYD88,OAS1,OAS2,PIM1,RARRES3,RSAD2,TNFSF10,TTC28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RF1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79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38E-09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44L,IFIT1,IFIT3,IFITM1,IRF7,MX1,OAS1,OAS2,RARRES3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39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49E-08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1R,CASP1,IFI35,IFI44L,IFIT1,IFITM1,IRF9,ISG15,MX1,OAS1,OAS2,PCDH7,RARRES3,RSAD2,TNFSF10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RF3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7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02E-13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6,IFIT1,IFIT3,IRF7,MARCH6,OAS1,OAS2,OAS3,OASL,PRNP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42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53E-09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NXA4,ARG2,CDH11,DDX58,IFI44,IFI6,IFIT1,ISG15,ISG20,OAS1,OAS2,OAS3,OASL,PARP12,RSAD2,TPST1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RF5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28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19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T1,IFIT3,IRF7,OAS1,OAS2,OASL,PLSCR1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382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09E-09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44,IFIT1,ISG15,ISG20,OAS1,OAS2,OASL,PARP12,PLSCR1,RSAD2,TNFSF10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RF7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065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024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77E-19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OBEC3G,DDX58,IFI44L,IFI6,IFIT1,IFIT3,IFITM1,IRF7,MX1,MX2,OAS1,OAS2,OAS3,OASL,PLSCR1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675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1E-15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35,IFI44,IFI44L,IFI6,IFIT1,IFITM1,IRF9,ISG15,ISG20,MX1,MX2,OAS1,OAS2,OAS3,OASL,PARP12,PLSCR1,RSAD2,RTP4,TNFSF10,TPST1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MAVS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805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17E-10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T1,IFIT3,IRF7,OAS1,OAS2,OASL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7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9E-07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T1,ISG15,ISG20,OAS1,OAS2,OASL,PARP12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AMSN1, SLy2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7.90E-04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T3,IRF7,OASL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36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76E-02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SG15,ISG20,OASL,RGCC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ASH1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08E-04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T3,IRF7,OASL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00E-02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SG15,ISG20,OASL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TAT1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61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21E-09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OBEC3G,BTG1,FGF2,IFI27,IFI6,IFIT1,IFIT3,IFITM1,IRF7,OASL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205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.34E-10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TG1,C3,CASP1,CASP6,EGR1,HERC6,IFI27,IFI35,IFI6,IFIT1,IFITM1,IRF9,ISG15,MDM2,OASL,PIM1,RSAD2,SERPING1,TAPBPL,TNFSF10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TAT2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39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42E-14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27,IFI6,IFIT1,IFIT3,IFITM1,IRF7,MX1,OAS1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764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3E-12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27,IFI35,IFI6,IFIT1,IFITM1,IRF9,ISG15,MX1,OAS1,RSAD2,TNFSF10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GFB1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401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47E-04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P,BTG1,BUB1B,CDK17,COL1A1,CXCL12,ELK3,FGF2,IFI27,IFIT3,IGFBP7,NEK2,PGK1,PLS3,PLSCR1,RAD21,RSAD2,TPM1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647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20E-10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DM,ARID5B,BTG1,C1S,CALML4,CASP1,CD55,CDH11,CDKN1C,CHI3L1,COL16A1,CTGF,CTPS1,CTTN,DNAJB6,DUSP1,EGR1,EGR2,ELF4,FILIP1L,FUS,FYN,GLI2,ID1,ID2,IFI27,IGFBP6,LDHA,LITAF,MDM2,MYD88,NEDD9,NPAS2,NRP1,NUAK1,PHF15,PIM1,PLSCR1,RGCC,RRAD,RSAD2,SAR1A,SCD,SLC25A4,SOX9,SPRY1,SRR,SRSF2,SRSF5,ST3GAL5,TARDBP,TENM4,TGFBR2,TLE4,TNFRSF11B,TTC28,TUBB2A,TUBB4B,VEGFA,XRCC4,ZFP36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ICAM1, TRIF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415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51E-05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T1,IFIT3,IRF7,OASL,RSAD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59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8.46E-05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FLAR,DDX58,DUSP1,EGR1,IFIT1,ISG15,ISG20,OASL,RSAD2,TNFSF10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LR3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621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76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44L,IFI6,IFIT1,IFIT3,IRF7,MARCKS,MX1,MX2,OAS1,OASL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a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226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4.06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RG2,C3,DDX58,DUSP1,ID1,IFI44,IFI44L,IFI6,IFIT1,ISG15,ISG20,MX1,MX2,MYD88,OAS1,OASL,PFKFB3,RSAD2,SPRY1,TNFSF10,TRAF3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L1RN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3.742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79E-16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27,IFI44L,IFI6,IFIT3,IRF7,MX1,MX2,OAS1,OAS2,OAS3,OASL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4.24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8.13E-13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HERC6,IFI27,IFI44,IFI44L,IFI6,IRF9,ISG20,MX1,MX2,OAS1,OAS2,OAS3,OASL,RSAD2,RTP4,TNFS</w:t>
            </w:r>
            <w:r w:rsidRPr="00D32E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10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RGM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828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70E-11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FIT3,IRF7,KIF20A,NEK2,OAS2,OASL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236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6.89E-04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ID2,OAS2,OASL,RSAD2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KRAS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621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22E-04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OL1A1,IFI6,IFIT1,IFITM1,MX1,MX2,OAS1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88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08E-08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CASP1,CRYAB,DDIT3,DUSP6,GTF2I,ID1,IFI6,IFIT1,IFITM1,IRF9,ISG15,MDM2,MX1,MX2,NQO1,OAS1,PIM1,SQSTM1,TGFBR2,TNFRSF11B,UPP1,VEGFA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let-7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000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07E-03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UB1B,COL1A1,DZIP1,MCM4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414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37E-02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LC1,GTF2I,ID2,MYD88,SOX9,ZNF512B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MAPK1, ERK2</w:t>
            </w:r>
          </w:p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3.988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.11E-13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27,IFI6,IFIT1,IFIT3,IFITM1,IGFBP7,IRF7,MX2,OAS1,OAS2,OAS3,OASL,PAIP1,PLSCR1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4.427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3.37E-12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ST2,C1S,DDX58,DUSP1,EGR1,EGR2,IFI27,IFI35,IFI44,IFI6,IFIT1,IFITM1,IRF9,ISG15,ISG20,MX2,NRP1,OAS1,OAS2,OAS3,OASL,PARP12,PLSCR1,TNFSF10,TRIM14,TRIM34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B203580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80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1.24E-04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APOBEC3G,COL1A1,IFI27,IFIT1,IFIT3,IRF7,MX1,RARRES3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293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6.22E-07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ST2,C3,CTGF,DDIT3,DUSP1,EGR1,GSTA4,IFI27,IFI35,IFIT1,ISG15,ISG20,MX1,NQO1,PPP1R15A,RARRES3,SERPING1,TNFRSF11B,TNFSF10,VEGFA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SOCS1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391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7.34E-07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IFIT1,IFIT3,IRF7,MX1,OAS1,OAS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374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.54E-05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DUSP1,IFI44,IFIT1,ISG15,ISG20,MX1,OAS1,OAS2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 w:val="restart"/>
            <w:shd w:val="pct40" w:color="auto" w:fill="auto"/>
            <w:noWrap/>
            <w:hideMark/>
          </w:tcPr>
          <w:p w:rsidR="006452F9" w:rsidRPr="00D32E42" w:rsidRDefault="006452F9" w:rsidP="006452F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TRIM24</w:t>
            </w: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2.621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2.92E-07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DDX58,DDX60,IFIT3,IRF7,OAS1,OASL,USP18</w:t>
            </w:r>
          </w:p>
        </w:tc>
      </w:tr>
      <w:tr w:rsidR="006452F9" w:rsidRPr="00D32E42" w:rsidTr="005D0520">
        <w:trPr>
          <w:trHeight w:val="300"/>
        </w:trPr>
        <w:tc>
          <w:tcPr>
            <w:tcW w:w="808" w:type="pct"/>
            <w:vMerge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9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0" w:type="pct"/>
            <w:shd w:val="pct40" w:color="auto" w:fill="auto"/>
            <w:noWrap/>
            <w:hideMark/>
          </w:tcPr>
          <w:p w:rsidR="006452F9" w:rsidRPr="00F71A64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71A6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Inhibited</w:t>
            </w:r>
          </w:p>
        </w:tc>
        <w:tc>
          <w:tcPr>
            <w:tcW w:w="51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-3.850</w:t>
            </w:r>
          </w:p>
        </w:tc>
        <w:tc>
          <w:tcPr>
            <w:tcW w:w="423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5.14E-12</w:t>
            </w:r>
          </w:p>
        </w:tc>
        <w:tc>
          <w:tcPr>
            <w:tcW w:w="2077" w:type="pct"/>
            <w:shd w:val="pct40" w:color="auto" w:fill="auto"/>
            <w:noWrap/>
            <w:hideMark/>
          </w:tcPr>
          <w:p w:rsidR="006452F9" w:rsidRPr="00D32E42" w:rsidRDefault="006452F9" w:rsidP="00663E40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32E42">
              <w:rPr>
                <w:rFonts w:ascii="Times New Roman" w:hAnsi="Times New Roman" w:cs="Times New Roman"/>
                <w:sz w:val="16"/>
                <w:szCs w:val="16"/>
              </w:rPr>
              <w:t>BST2,CFHR1,DDX58,DDX60,GLUL,HERC6,IFI35,IFI44,IRF9,ISG15,OAS1,OASL,PARP12,RTP4,USP18,VEGFA</w:t>
            </w:r>
          </w:p>
        </w:tc>
      </w:tr>
    </w:tbl>
    <w:p w:rsidR="003D1E5D" w:rsidRDefault="003D1E5D"/>
    <w:sectPr w:rsidR="003D1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E42"/>
    <w:rsid w:val="003D1E5D"/>
    <w:rsid w:val="004B13D9"/>
    <w:rsid w:val="005D0520"/>
    <w:rsid w:val="006452F9"/>
    <w:rsid w:val="00663E40"/>
    <w:rsid w:val="00A513AB"/>
    <w:rsid w:val="00AC048E"/>
    <w:rsid w:val="00D32E42"/>
    <w:rsid w:val="00E571DE"/>
    <w:rsid w:val="00F71A64"/>
    <w:rsid w:val="00FA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2121</Words>
  <Characters>1209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okoltsova, Olga A.</dc:creator>
  <cp:lastModifiedBy>Kolokoltsova, Olga A.</cp:lastModifiedBy>
  <cp:revision>9</cp:revision>
  <dcterms:created xsi:type="dcterms:W3CDTF">2013-12-23T17:29:00Z</dcterms:created>
  <dcterms:modified xsi:type="dcterms:W3CDTF">2014-01-02T19:03:00Z</dcterms:modified>
</cp:coreProperties>
</file>